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1134" w:rsidRPr="00DB12ED" w:rsidRDefault="00DB12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3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5: </w:t>
      </w:r>
      <w:r w:rsidR="00C03946" w:rsidRPr="00C03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es of small for gestational age (SGA) patients (n=141). </w:t>
      </w:r>
      <w:r w:rsidR="00C03946" w:rsidRPr="00C03946">
        <w:rPr>
          <w:rFonts w:ascii="Times New Roman" w:hAnsi="Times New Roman" w:cs="Times New Roman"/>
          <w:b/>
          <w:bCs/>
          <w:sz w:val="24"/>
          <w:szCs w:val="24"/>
          <w:lang w:val="en-US"/>
        </w:rPr>
        <w:t>Association between somatic growth parameters at birth, at hospital discharge, and at 2-year follow-up and</w:t>
      </w:r>
      <w:r w:rsidR="00861D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derate to severe</w:t>
      </w:r>
      <w:bookmarkStart w:id="0" w:name="_GoBack"/>
      <w:bookmarkEnd w:id="0"/>
      <w:r w:rsidR="00C03946" w:rsidRPr="00C039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eurodevelopmental</w:t>
      </w:r>
      <w:r w:rsidR="00C039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mpairment</w:t>
      </w:r>
      <w:r w:rsidR="00C03946" w:rsidRPr="00F75E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</w:t>
      </w:r>
      <w:r w:rsidR="00F37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C03946" w:rsidRPr="00F75E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ge </w:t>
      </w:r>
      <w:r w:rsidR="00F37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C03946" w:rsidRPr="00F75E3F">
        <w:rPr>
          <w:rFonts w:ascii="Times New Roman" w:hAnsi="Times New Roman" w:cs="Times New Roman"/>
          <w:b/>
          <w:bCs/>
          <w:sz w:val="24"/>
          <w:szCs w:val="24"/>
          <w:lang w:val="en-US"/>
        </w:rPr>
        <w:t>2 years</w:t>
      </w:r>
    </w:p>
    <w:p w:rsidR="00621134" w:rsidRPr="00DB12ED" w:rsidRDefault="0062113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1807"/>
        <w:gridCol w:w="1803"/>
        <w:gridCol w:w="1806"/>
        <w:gridCol w:w="1803"/>
        <w:gridCol w:w="1807"/>
      </w:tblGrid>
      <w:tr w:rsidR="00621134" w:rsidRPr="00411BB3" w:rsidTr="00304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9" w:type="dxa"/>
            <w:gridSpan w:val="2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proofErr w:type="spellEnd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3610" w:type="dxa"/>
            <w:gridSpan w:val="2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</w:tr>
      <w:tr w:rsidR="0062113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2" w:space="0" w:color="000000" w:themeColor="text1"/>
              <w:left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Odds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</w:p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06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03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Odds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</w:p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07" w:type="dxa"/>
            <w:tcBorders>
              <w:top w:val="single" w:sz="12" w:space="0" w:color="000000" w:themeColor="text1"/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62113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1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35, 1.00)</w:t>
            </w:r>
          </w:p>
        </w:tc>
        <w:tc>
          <w:tcPr>
            <w:tcW w:w="1806" w:type="dxa"/>
            <w:tcBorders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30, 0.92)</w:t>
            </w:r>
          </w:p>
        </w:tc>
        <w:tc>
          <w:tcPr>
            <w:tcW w:w="1807" w:type="dxa"/>
            <w:tcBorders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</w:tc>
      </w:tr>
      <w:tr w:rsidR="0062113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1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55, 1.44)</w:t>
            </w:r>
          </w:p>
        </w:tc>
        <w:tc>
          <w:tcPr>
            <w:tcW w:w="1806" w:type="dxa"/>
            <w:tcBorders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6342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54, 1.56)</w:t>
            </w:r>
          </w:p>
        </w:tc>
        <w:tc>
          <w:tcPr>
            <w:tcW w:w="1807" w:type="dxa"/>
            <w:tcBorders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7546</w:t>
            </w:r>
          </w:p>
        </w:tc>
      </w:tr>
      <w:tr w:rsidR="0062113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1 HC</w:t>
            </w:r>
          </w:p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z-score 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55, 1.34)</w:t>
            </w:r>
          </w:p>
        </w:tc>
        <w:tc>
          <w:tcPr>
            <w:tcW w:w="1806" w:type="dxa"/>
            <w:tcBorders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4995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50, 1.28)</w:t>
            </w:r>
          </w:p>
        </w:tc>
        <w:tc>
          <w:tcPr>
            <w:tcW w:w="1807" w:type="dxa"/>
            <w:tcBorders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3609</w:t>
            </w:r>
          </w:p>
        </w:tc>
      </w:tr>
      <w:tr w:rsidR="0062113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1 BMI</w:t>
            </w:r>
          </w:p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z-score  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80, 1.77)</w:t>
            </w:r>
          </w:p>
        </w:tc>
        <w:tc>
          <w:tcPr>
            <w:tcW w:w="1806" w:type="dxa"/>
            <w:tcBorders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3886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68, 1.63)</w:t>
            </w:r>
          </w:p>
        </w:tc>
        <w:tc>
          <w:tcPr>
            <w:tcW w:w="1807" w:type="dxa"/>
            <w:tcBorders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8186</w:t>
            </w:r>
          </w:p>
        </w:tc>
      </w:tr>
      <w:tr w:rsidR="0062113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13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2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z-score 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52, 1.05)</w:t>
            </w:r>
          </w:p>
        </w:tc>
        <w:tc>
          <w:tcPr>
            <w:tcW w:w="1806" w:type="dxa"/>
            <w:tcBorders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934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48, 1.00)</w:t>
            </w:r>
          </w:p>
        </w:tc>
        <w:tc>
          <w:tcPr>
            <w:tcW w:w="1807" w:type="dxa"/>
            <w:tcBorders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506</w:t>
            </w:r>
          </w:p>
        </w:tc>
      </w:tr>
      <w:tr w:rsidR="0062113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2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z-score 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66, 1.23)</w:t>
            </w:r>
          </w:p>
        </w:tc>
        <w:tc>
          <w:tcPr>
            <w:tcW w:w="1806" w:type="dxa"/>
            <w:tcBorders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5046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5303</w:t>
            </w:r>
          </w:p>
        </w:tc>
      </w:tr>
      <w:tr w:rsidR="0062113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2 HC</w:t>
            </w:r>
          </w:p>
          <w:p w:rsidR="00621134" w:rsidRPr="00411BB3" w:rsidRDefault="0062113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5542BD" w:rsidRPr="00411BB3" w:rsidRDefault="00621134" w:rsidP="005542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621134" w:rsidRPr="00411BB3" w:rsidRDefault="005542BD" w:rsidP="005542B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1134" w:rsidRPr="00411BB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21134" w:rsidRPr="00411BB3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21134" w:rsidRPr="00411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6" w:type="dxa"/>
            <w:tcBorders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803" w:type="dxa"/>
            <w:tcBorders>
              <w:lef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3157</w:t>
            </w:r>
          </w:p>
        </w:tc>
      </w:tr>
      <w:tr w:rsidR="0062113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2 BMI</w:t>
            </w:r>
          </w:p>
          <w:p w:rsidR="00621134" w:rsidRPr="00411BB3" w:rsidRDefault="00621134" w:rsidP="00304CD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z-score </w:t>
            </w:r>
          </w:p>
        </w:tc>
        <w:tc>
          <w:tcPr>
            <w:tcW w:w="1803" w:type="dxa"/>
            <w:tcBorders>
              <w:left w:val="single" w:sz="12" w:space="0" w:color="000000" w:themeColor="text1"/>
              <w:bottom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6" w:type="dxa"/>
            <w:tcBorders>
              <w:bottom w:val="single" w:sz="18" w:space="0" w:color="000000" w:themeColor="text1"/>
              <w:right w:val="single" w:sz="12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4131</w:t>
            </w:r>
          </w:p>
        </w:tc>
        <w:tc>
          <w:tcPr>
            <w:tcW w:w="1803" w:type="dxa"/>
            <w:tcBorders>
              <w:left w:val="single" w:sz="12" w:space="0" w:color="000000" w:themeColor="text1"/>
              <w:bottom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</w:tcPr>
          <w:p w:rsidR="00621134" w:rsidRPr="00411BB3" w:rsidRDefault="0062113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2BD" w:rsidRPr="00411BB3">
              <w:rPr>
                <w:rFonts w:ascii="Times New Roman" w:hAnsi="Times New Roman" w:cs="Times New Roman"/>
                <w:sz w:val="24"/>
                <w:szCs w:val="24"/>
              </w:rPr>
              <w:t>2272</w:t>
            </w:r>
          </w:p>
        </w:tc>
      </w:tr>
    </w:tbl>
    <w:p w:rsidR="00621134" w:rsidRPr="00411BB3" w:rsidRDefault="00621134">
      <w:pPr>
        <w:rPr>
          <w:rFonts w:ascii="Times New Roman" w:hAnsi="Times New Roman" w:cs="Times New Roman"/>
          <w:sz w:val="24"/>
          <w:szCs w:val="24"/>
        </w:rPr>
      </w:pPr>
    </w:p>
    <w:p w:rsidR="006B7F36" w:rsidRPr="00541044" w:rsidRDefault="005E4B73" w:rsidP="005E4B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EAA">
        <w:rPr>
          <w:rFonts w:ascii="Times New Roman" w:hAnsi="Times New Roman" w:cs="Times New Roman"/>
          <w:sz w:val="24"/>
          <w:szCs w:val="24"/>
          <w:lang w:val="en-US"/>
        </w:rPr>
        <w:t>delta1: difference between birth and hospital discharge; delta2: difference between birth and FU2; HC: head circumference;</w:t>
      </w:r>
      <w:r w:rsidR="00252DF2" w:rsidRPr="005E4B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75803064"/>
      <w:r w:rsidR="006B7F36" w:rsidRPr="00541044">
        <w:rPr>
          <w:rFonts w:ascii="Times New Roman" w:hAnsi="Times New Roman" w:cs="Times New Roman"/>
          <w:sz w:val="24"/>
          <w:szCs w:val="24"/>
          <w:lang w:val="en-US"/>
        </w:rPr>
        <w:t>BMI, body mass index</w:t>
      </w:r>
      <w:bookmarkEnd w:id="1"/>
      <w:r w:rsidR="006B7F36" w:rsidRPr="00541044">
        <w:rPr>
          <w:rFonts w:ascii="Times New Roman" w:hAnsi="Times New Roman" w:cs="Times New Roman"/>
          <w:sz w:val="24"/>
          <w:szCs w:val="24"/>
          <w:lang w:val="en-US"/>
        </w:rPr>
        <w:t>; FU2, 2-year follow-up assessment.</w:t>
      </w:r>
    </w:p>
    <w:p w:rsidR="00621134" w:rsidRPr="006B7F36" w:rsidRDefault="006B7F36" w:rsidP="005E4B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1044">
        <w:rPr>
          <w:rFonts w:ascii="Times New Roman" w:hAnsi="Times New Roman" w:cs="Times New Roman"/>
          <w:sz w:val="24"/>
          <w:szCs w:val="24"/>
          <w:lang w:val="en-US"/>
        </w:rPr>
        <w:t>In adjusted analysis, beta values are adjusted for gestational age, sex, multiple births, bronchopulmonary dysplasia, sepsis, necrotizing enterocolitis, retinopathy of prematurity, socio-economic status and major brain lesion.</w:t>
      </w:r>
    </w:p>
    <w:sectPr w:rsidR="00621134" w:rsidRPr="006B7F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134"/>
    <w:rsid w:val="000759BB"/>
    <w:rsid w:val="000C231A"/>
    <w:rsid w:val="00252DF2"/>
    <w:rsid w:val="00383638"/>
    <w:rsid w:val="00411BB3"/>
    <w:rsid w:val="005542BD"/>
    <w:rsid w:val="00585017"/>
    <w:rsid w:val="005E4B73"/>
    <w:rsid w:val="00621134"/>
    <w:rsid w:val="006B7F36"/>
    <w:rsid w:val="00861D7E"/>
    <w:rsid w:val="00C03946"/>
    <w:rsid w:val="00DB12ED"/>
    <w:rsid w:val="00DF2890"/>
    <w:rsid w:val="00F37802"/>
    <w:rsid w:val="00F4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5C41CE"/>
  <w15:chartTrackingRefBased/>
  <w15:docId w15:val="{055D2734-CFDD-4D01-89C9-43573DA3F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">
    <w:name w:val="Light Grid"/>
    <w:basedOn w:val="NormaleTabelle"/>
    <w:uiPriority w:val="62"/>
    <w:rsid w:val="0062113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ull, Roland</dc:creator>
  <cp:keywords/>
  <dc:description/>
  <cp:lastModifiedBy>Roland Gerull</cp:lastModifiedBy>
  <cp:revision>11</cp:revision>
  <dcterms:created xsi:type="dcterms:W3CDTF">2022-07-05T10:28:00Z</dcterms:created>
  <dcterms:modified xsi:type="dcterms:W3CDTF">2022-07-08T10:07:00Z</dcterms:modified>
</cp:coreProperties>
</file>